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95D" w:rsidRPr="00E6695D" w:rsidRDefault="00E6695D" w:rsidP="00E6695D">
      <w:pPr>
        <w:spacing w:line="360" w:lineRule="auto"/>
        <w:ind w:right="566"/>
        <w:jc w:val="both"/>
        <w:rPr>
          <w:rFonts w:ascii="Times New Roman" w:hAnsi="Times New Roman" w:cs="Times New Roman"/>
          <w:sz w:val="24"/>
          <w:szCs w:val="24"/>
        </w:rPr>
      </w:pPr>
      <w:r w:rsidRPr="00E6695D">
        <w:rPr>
          <w:rFonts w:ascii="Times New Roman" w:hAnsi="Times New Roman" w:cs="Times New Roman"/>
          <w:sz w:val="24"/>
          <w:szCs w:val="24"/>
        </w:rPr>
        <w:t xml:space="preserve">Additional file 2 – Prevalence of HLA DRB1 alleles in patients with multiple sclerosis according to the course of the disease </w:t>
      </w:r>
      <w:r w:rsidRPr="00E6695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6695D">
        <w:rPr>
          <w:rFonts w:ascii="Times New Roman" w:hAnsi="Times New Roman" w:cs="Times New Roman"/>
          <w:bCs/>
          <w:sz w:val="24"/>
          <w:szCs w:val="24"/>
          <w:lang w:val="en-GB"/>
        </w:rPr>
        <w:t>Table 2</w:t>
      </w:r>
      <w:r w:rsidRPr="00E6695D">
        <w:rPr>
          <w:rFonts w:ascii="Times New Roman" w:hAnsi="Times New Roman" w:cs="Times New Roman"/>
          <w:sz w:val="24"/>
          <w:szCs w:val="24"/>
          <w:lang w:val="en-GB"/>
        </w:rPr>
        <w:t>. docx)</w:t>
      </w:r>
      <w:r w:rsidRPr="00E6695D">
        <w:rPr>
          <w:rFonts w:ascii="Times New Roman" w:hAnsi="Times New Roman" w:cs="Times New Roman"/>
          <w:sz w:val="24"/>
          <w:szCs w:val="24"/>
        </w:rPr>
        <w:t>.</w:t>
      </w:r>
    </w:p>
    <w:p w:rsidR="00E6695D" w:rsidRPr="00E6695D" w:rsidRDefault="00E6695D" w:rsidP="00E6695D">
      <w:pPr>
        <w:tabs>
          <w:tab w:val="left" w:pos="8505"/>
        </w:tabs>
        <w:spacing w:after="0" w:line="240" w:lineRule="auto"/>
        <w:ind w:right="567"/>
        <w:jc w:val="both"/>
        <w:rPr>
          <w:rFonts w:ascii="Times New Roman" w:hAnsi="Times New Roman" w:cs="Times New Roman"/>
          <w:sz w:val="24"/>
          <w:szCs w:val="24"/>
        </w:rPr>
      </w:pPr>
      <w:r w:rsidRPr="00E6695D">
        <w:rPr>
          <w:rFonts w:ascii="Times New Roman" w:hAnsi="Times New Roman" w:cs="Times New Roman"/>
          <w:i/>
          <w:sz w:val="24"/>
          <w:szCs w:val="24"/>
        </w:rPr>
        <w:t>Table 2. Prevalence of HLA DRB1 alleles in patients with multiple sclerosis according to the course of the disease</w:t>
      </w: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985"/>
        <w:gridCol w:w="1559"/>
        <w:gridCol w:w="1276"/>
        <w:gridCol w:w="1417"/>
        <w:gridCol w:w="1276"/>
        <w:gridCol w:w="992"/>
      </w:tblGrid>
      <w:tr w:rsidR="00E6695D" w:rsidRPr="00E6695D" w:rsidTr="005B74FA">
        <w:trPr>
          <w:trHeight w:val="216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HLA DRB</w:t>
            </w:r>
            <w:r w:rsidRPr="00E66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llele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MS  cours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i/>
                <w:sz w:val="24"/>
                <w:szCs w:val="24"/>
              </w:rPr>
              <w:t>χ²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E6695D" w:rsidRPr="00E6695D" w:rsidRDefault="00E6695D" w:rsidP="005B7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95D" w:rsidRPr="00E6695D" w:rsidTr="005B74FA">
        <w:trPr>
          <w:trHeight w:val="612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RR MS</w:t>
            </w:r>
          </w:p>
          <w:p w:rsidR="00E6695D" w:rsidRPr="00E6695D" w:rsidRDefault="00E6695D" w:rsidP="005B7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N = 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SP MS</w:t>
            </w:r>
          </w:p>
          <w:p w:rsidR="00E6695D" w:rsidRPr="00E6695D" w:rsidRDefault="00E6695D" w:rsidP="005B7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N= 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PP MS</w:t>
            </w:r>
          </w:p>
          <w:p w:rsidR="00E6695D" w:rsidRPr="00E6695D" w:rsidRDefault="00E6695D" w:rsidP="005B7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N= 12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95D" w:rsidRPr="00E6695D" w:rsidTr="005B74FA">
        <w:trPr>
          <w:trHeight w:val="23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01 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2 (</w:t>
            </w:r>
            <w:r w:rsidRPr="00E66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6 (1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3.2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6695D" w:rsidRPr="00E6695D" w:rsidTr="005B74FA">
        <w:trPr>
          <w:trHeight w:val="20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03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4 (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4 (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2 (1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6695D" w:rsidRPr="00E6695D" w:rsidTr="005B74FA">
        <w:trPr>
          <w:trHeight w:val="21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04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7 (1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2 (1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6695D" w:rsidRPr="00E6695D" w:rsidTr="005B74FA">
        <w:trPr>
          <w:trHeight w:val="20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07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2 (2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6695D" w:rsidRPr="00E6695D" w:rsidTr="005B74FA">
        <w:trPr>
          <w:trHeight w:val="26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08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5 (2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 4 (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6695D" w:rsidRPr="00E6695D" w:rsidTr="005B74FA">
        <w:trPr>
          <w:trHeight w:val="23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11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6 (2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0 (20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6695D" w:rsidRPr="00E6695D" w:rsidTr="005B74FA">
        <w:trPr>
          <w:trHeight w:val="21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12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 5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  3 (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6695D" w:rsidRPr="00E6695D" w:rsidTr="005B74FA">
        <w:trPr>
          <w:trHeight w:val="20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13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9 (1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 8 (1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2 (16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6695D" w:rsidRPr="00E6695D" w:rsidTr="005B74FA">
        <w:trPr>
          <w:trHeight w:val="20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14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 2 (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 (8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3.0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6695D" w:rsidRPr="00E6695D" w:rsidTr="005B74FA">
        <w:trPr>
          <w:trHeight w:val="24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15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26 (4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32 (6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5.3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E6695D" w:rsidRPr="00E6695D" w:rsidTr="005B74FA">
        <w:trPr>
          <w:trHeight w:val="299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ind w:right="56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* 16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   3 (5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 xml:space="preserve">1 (2.1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695D" w:rsidRPr="00E6695D" w:rsidRDefault="00E6695D" w:rsidP="005B74F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95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:rsidR="00E6695D" w:rsidRPr="00E6695D" w:rsidRDefault="00E6695D" w:rsidP="00E6695D">
      <w:pPr>
        <w:spacing w:after="0" w:line="240" w:lineRule="auto"/>
        <w:ind w:right="1133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6695D">
        <w:rPr>
          <w:rFonts w:ascii="Times New Roman" w:hAnsi="Times New Roman" w:cs="Times New Roman"/>
          <w:i/>
          <w:sz w:val="24"/>
          <w:szCs w:val="24"/>
        </w:rPr>
        <w:t>Abbreviations:</w:t>
      </w:r>
      <w:r w:rsidRPr="00E6695D">
        <w:rPr>
          <w:rFonts w:ascii="Times New Roman" w:hAnsi="Times New Roman" w:cs="Times New Roman"/>
          <w:sz w:val="24"/>
          <w:szCs w:val="24"/>
        </w:rPr>
        <w:t xml:space="preserve"> </w:t>
      </w:r>
      <w:r w:rsidRPr="00E6695D">
        <w:rPr>
          <w:rFonts w:ascii="Times New Roman" w:hAnsi="Times New Roman" w:cs="Times New Roman"/>
          <w:i/>
          <w:sz w:val="24"/>
          <w:szCs w:val="24"/>
        </w:rPr>
        <w:t>RR – relapsing-remitting, SP – secondary progressive, PP – primary progressive, χ²</w:t>
      </w:r>
      <w:r w:rsidRPr="00E6695D">
        <w:rPr>
          <w:rFonts w:ascii="Times New Roman" w:hAnsi="Times New Roman" w:cs="Times New Roman"/>
          <w:sz w:val="24"/>
          <w:szCs w:val="24"/>
        </w:rPr>
        <w:t xml:space="preserve"> - </w:t>
      </w:r>
      <w:r w:rsidRPr="00E6695D">
        <w:rPr>
          <w:rFonts w:ascii="Times New Roman" w:hAnsi="Times New Roman" w:cs="Times New Roman"/>
          <w:i/>
          <w:sz w:val="24"/>
          <w:szCs w:val="24"/>
        </w:rPr>
        <w:t>chi-square test.</w:t>
      </w:r>
    </w:p>
    <w:p w:rsidR="00E6695D" w:rsidRPr="00E6695D" w:rsidRDefault="00E6695D" w:rsidP="00E6695D">
      <w:pPr>
        <w:tabs>
          <w:tab w:val="left" w:pos="9072"/>
        </w:tabs>
        <w:spacing w:after="0" w:line="360" w:lineRule="auto"/>
        <w:ind w:right="566"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6695D" w:rsidRPr="00E6695D" w:rsidRDefault="00E6695D" w:rsidP="00E6695D">
      <w:pPr>
        <w:spacing w:line="360" w:lineRule="auto"/>
        <w:ind w:right="566"/>
        <w:jc w:val="both"/>
        <w:rPr>
          <w:rFonts w:ascii="Times New Roman" w:hAnsi="Times New Roman" w:cs="Times New Roman"/>
          <w:sz w:val="24"/>
          <w:szCs w:val="24"/>
        </w:rPr>
      </w:pPr>
    </w:p>
    <w:p w:rsidR="000E6D64" w:rsidRDefault="000E6D64"/>
    <w:sectPr w:rsidR="000E6D64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1296"/>
  <w:hyphenationZone w:val="396"/>
  <w:characterSpacingControl w:val="doNotCompress"/>
  <w:compat>
    <w:useFELayout/>
  </w:compat>
  <w:rsids>
    <w:rsidRoot w:val="00E6695D"/>
    <w:rsid w:val="000E6D64"/>
    <w:rsid w:val="00E66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lt-LT" w:eastAsia="lt-L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1</Words>
  <Characters>372</Characters>
  <Application>Microsoft Office Word</Application>
  <DocSecurity>0</DocSecurity>
  <Lines>3</Lines>
  <Paragraphs>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</cp:lastModifiedBy>
  <cp:revision>2</cp:revision>
  <dcterms:created xsi:type="dcterms:W3CDTF">2013-02-05T16:35:00Z</dcterms:created>
  <dcterms:modified xsi:type="dcterms:W3CDTF">2013-02-05T16:35:00Z</dcterms:modified>
</cp:coreProperties>
</file>